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4 Table.</w:t>
      </w:r>
      <w:r>
        <w:rPr>
          <w:rFonts w:cs="Times New Roman" w:ascii="Times New Roman" w:hAnsi="Times New Roman"/>
          <w:sz w:val="24"/>
          <w:szCs w:val="24"/>
        </w:rPr>
        <w:t xml:space="preserve"> Distribution of metabolic adversities in low and high polluted areas.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36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701"/>
        <w:gridCol w:w="1559"/>
        <w:gridCol w:w="1024"/>
      </w:tblGrid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 pollut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 polluted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besity</w:t>
              <w:br/>
              <w:t>(BMI ≥25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1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 Stage -2</w:t>
            </w:r>
          </w:p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ystolic blood pressure &gt;140 mmHg; Diastolic blood pressure &gt;90 mmHg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4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bolic Syndrome 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%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%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metabolic syndrome classified on basis of NCEP-ATP III criteria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2T02:46:00Z</dcterms:created>
  <dc:creator>Suniti Yadav</dc:creator>
  <dc:description/>
  <cp:keywords/>
  <dc:language>en-US</dc:language>
  <cp:lastModifiedBy>chn off28</cp:lastModifiedBy>
  <cp:lastPrinted>2021-10-26T09:40:00Z</cp:lastPrinted>
  <dcterms:modified xsi:type="dcterms:W3CDTF">2021-11-25T07:10:00Z</dcterms:modified>
  <cp:revision>10</cp:revision>
  <dc:subject/>
  <dc:title/>
</cp:coreProperties>
</file>